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F7D" w:rsidRDefault="00075578" w:rsidP="00075578">
      <w:pPr>
        <w:jc w:val="center"/>
        <w:rPr>
          <w:rFonts w:ascii="Times New Roman" w:hAnsi="Times New Roman" w:cs="Times New Roman"/>
          <w:sz w:val="24"/>
          <w:szCs w:val="24"/>
        </w:rPr>
      </w:pPr>
      <w:r w:rsidRPr="00075578">
        <w:rPr>
          <w:noProof/>
          <w:lang w:eastAsia="en-AU"/>
        </w:rPr>
        <w:drawing>
          <wp:inline distT="0" distB="0" distL="0" distR="0">
            <wp:extent cx="5057775" cy="7482531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553" cy="7504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3F7D" w:rsidRDefault="00C8073F" w:rsidP="000755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7A4AAD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58517F">
        <w:rPr>
          <w:rFonts w:ascii="Times New Roman" w:hAnsi="Times New Roman" w:cs="Times New Roman"/>
          <w:b/>
          <w:sz w:val="24"/>
          <w:szCs w:val="24"/>
        </w:rPr>
        <w:t>. Part 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075578">
        <w:rPr>
          <w:rFonts w:ascii="Times New Roman" w:hAnsi="Times New Roman" w:cs="Times New Roman"/>
          <w:b/>
          <w:sz w:val="24"/>
          <w:szCs w:val="24"/>
        </w:rPr>
        <w:t xml:space="preserve"> Effect of rainforest patch size on vertebrate seed predator abundance. </w:t>
      </w:r>
    </w:p>
    <w:p w:rsidR="00075578" w:rsidRDefault="00075578" w:rsidP="00075578">
      <w:pPr>
        <w:jc w:val="center"/>
        <w:rPr>
          <w:rFonts w:ascii="Times New Roman" w:hAnsi="Times New Roman" w:cs="Times New Roman"/>
          <w:sz w:val="24"/>
          <w:szCs w:val="24"/>
        </w:rPr>
      </w:pPr>
      <w:r w:rsidRPr="00075578">
        <w:rPr>
          <w:noProof/>
          <w:lang w:eastAsia="en-AU"/>
        </w:rPr>
        <w:lastRenderedPageBreak/>
        <w:drawing>
          <wp:inline distT="0" distB="0" distL="0" distR="0">
            <wp:extent cx="4876122" cy="723900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459" cy="727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578" w:rsidRDefault="00C8073F" w:rsidP="00075578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0755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7A4AAD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58517F">
        <w:rPr>
          <w:rFonts w:ascii="Times New Roman" w:hAnsi="Times New Roman" w:cs="Times New Roman"/>
          <w:b/>
          <w:sz w:val="24"/>
          <w:szCs w:val="24"/>
        </w:rPr>
        <w:t>. Part B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075578">
        <w:rPr>
          <w:rFonts w:ascii="Times New Roman" w:hAnsi="Times New Roman" w:cs="Times New Roman"/>
          <w:b/>
          <w:sz w:val="24"/>
          <w:szCs w:val="24"/>
        </w:rPr>
        <w:t xml:space="preserve"> Effect of rainforest patch size on vertebrate seed predator feeding behaviour. </w:t>
      </w:r>
      <w:bookmarkStart w:id="0" w:name="_GoBack"/>
      <w:bookmarkEnd w:id="0"/>
    </w:p>
    <w:p w:rsidR="00B5725A" w:rsidRDefault="00B5725A" w:rsidP="0007557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8051D" w:rsidRPr="00963F7D" w:rsidRDefault="0028051D">
      <w:pPr>
        <w:rPr>
          <w:rFonts w:ascii="Times New Roman" w:hAnsi="Times New Roman" w:cs="Times New Roman"/>
          <w:sz w:val="24"/>
          <w:szCs w:val="24"/>
        </w:rPr>
      </w:pPr>
    </w:p>
    <w:sectPr w:rsidR="0028051D" w:rsidRPr="00963F7D" w:rsidSect="008D26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51D"/>
    <w:rsid w:val="00075578"/>
    <w:rsid w:val="00264B53"/>
    <w:rsid w:val="0028051D"/>
    <w:rsid w:val="002E2081"/>
    <w:rsid w:val="0043564C"/>
    <w:rsid w:val="0047568B"/>
    <w:rsid w:val="0049445D"/>
    <w:rsid w:val="005741E1"/>
    <w:rsid w:val="0058517F"/>
    <w:rsid w:val="0062047D"/>
    <w:rsid w:val="006C175E"/>
    <w:rsid w:val="006C4BC2"/>
    <w:rsid w:val="007167AF"/>
    <w:rsid w:val="007A4AAD"/>
    <w:rsid w:val="008D265E"/>
    <w:rsid w:val="00963F7D"/>
    <w:rsid w:val="00AC0F3D"/>
    <w:rsid w:val="00B131FF"/>
    <w:rsid w:val="00B5725A"/>
    <w:rsid w:val="00C1099C"/>
    <w:rsid w:val="00C8073F"/>
    <w:rsid w:val="00D23C8A"/>
    <w:rsid w:val="00D45693"/>
    <w:rsid w:val="00E314DE"/>
    <w:rsid w:val="00E65685"/>
    <w:rsid w:val="00E73B9B"/>
    <w:rsid w:val="00F0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C309A"/>
  <w15:chartTrackingRefBased/>
  <w15:docId w15:val="{243FC0E3-D7ED-4E13-BB9E-2B8FE8783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5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51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57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Palmer</dc:creator>
  <cp:keywords/>
  <dc:description/>
  <cp:lastModifiedBy>Gary Palmer</cp:lastModifiedBy>
  <cp:revision>4</cp:revision>
  <cp:lastPrinted>2018-04-11T23:17:00Z</cp:lastPrinted>
  <dcterms:created xsi:type="dcterms:W3CDTF">2018-08-20T18:59:00Z</dcterms:created>
  <dcterms:modified xsi:type="dcterms:W3CDTF">2018-08-20T19:55:00Z</dcterms:modified>
</cp:coreProperties>
</file>